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344AD" w14:textId="77777777" w:rsidR="00062018" w:rsidRPr="00C34CD3" w:rsidRDefault="00062018" w:rsidP="00062018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/>
          <w:bCs/>
          <w:sz w:val="24"/>
          <w:szCs w:val="24"/>
        </w:rPr>
      </w:pPr>
      <w:r w:rsidRPr="00C34CD3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1D0E5B38" w14:textId="77777777" w:rsidR="00062018" w:rsidRPr="00C34CD3" w:rsidRDefault="00062018" w:rsidP="00062018">
      <w:pPr>
        <w:pStyle w:val="Caption"/>
        <w:keepNext/>
        <w:rPr>
          <w:rFonts w:ascii="Times New Roman" w:hAnsi="Times New Roman" w:cs="Times New Roman"/>
        </w:rPr>
      </w:pPr>
      <w:bookmarkStart w:id="0" w:name="_Ref68941077"/>
      <w:r w:rsidRPr="00C34CD3">
        <w:rPr>
          <w:rFonts w:ascii="Times New Roman" w:hAnsi="Times New Roman" w:cs="Times New Roman"/>
          <w:b/>
          <w:bCs/>
          <w:i w:val="0"/>
          <w:iCs w:val="0"/>
        </w:rPr>
        <w:t xml:space="preserve">Table </w:t>
      </w:r>
      <w:r w:rsidRPr="00A20BA0">
        <w:rPr>
          <w:rFonts w:ascii="Times New Roman" w:hAnsi="Times New Roman" w:cs="Times New Roman"/>
          <w:b/>
          <w:bCs/>
          <w:i w:val="0"/>
          <w:iCs w:val="0"/>
        </w:rPr>
        <w:fldChar w:fldCharType="begin"/>
      </w:r>
      <w:r w:rsidRPr="00C34CD3">
        <w:rPr>
          <w:rFonts w:ascii="Times New Roman" w:hAnsi="Times New Roman" w:cs="Times New Roman"/>
          <w:b/>
          <w:bCs/>
          <w:i w:val="0"/>
          <w:iCs w:val="0"/>
        </w:rPr>
        <w:instrText xml:space="preserve"> SEQ Table \* ARABIC </w:instrText>
      </w:r>
      <w:r w:rsidRPr="00F77CC6">
        <w:rPr>
          <w:rFonts w:ascii="Times New Roman" w:hAnsi="Times New Roman" w:cs="Times New Roman"/>
          <w:b/>
          <w:bCs/>
          <w:i w:val="0"/>
          <w:iCs w:val="0"/>
        </w:rPr>
        <w:fldChar w:fldCharType="separate"/>
      </w:r>
      <w:r w:rsidRPr="00C34CD3">
        <w:rPr>
          <w:rFonts w:ascii="Times New Roman" w:hAnsi="Times New Roman" w:cs="Times New Roman"/>
          <w:b/>
          <w:bCs/>
          <w:i w:val="0"/>
          <w:iCs w:val="0"/>
          <w:noProof/>
        </w:rPr>
        <w:t>6</w:t>
      </w:r>
      <w:r w:rsidRPr="00F77CC6">
        <w:rPr>
          <w:rFonts w:ascii="Times New Roman" w:hAnsi="Times New Roman" w:cs="Times New Roman"/>
          <w:b/>
          <w:bCs/>
          <w:i w:val="0"/>
          <w:iCs w:val="0"/>
        </w:rPr>
        <w:fldChar w:fldCharType="end"/>
      </w:r>
      <w:bookmarkEnd w:id="0"/>
      <w:r w:rsidRPr="00C34CD3">
        <w:rPr>
          <w:rFonts w:ascii="Times New Roman" w:hAnsi="Times New Roman" w:cs="Times New Roman"/>
        </w:rPr>
        <w:t xml:space="preserve"> Independent Samples Test</w:t>
      </w:r>
    </w:p>
    <w:tbl>
      <w:tblPr>
        <w:tblpPr w:leftFromText="180" w:rightFromText="180" w:vertAnchor="text" w:horzAnchor="page" w:tblpX="561" w:tblpY="17"/>
        <w:tblW w:w="11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40"/>
        <w:gridCol w:w="1260"/>
        <w:gridCol w:w="830"/>
        <w:gridCol w:w="740"/>
        <w:gridCol w:w="860"/>
        <w:gridCol w:w="850"/>
        <w:gridCol w:w="1280"/>
        <w:gridCol w:w="1370"/>
        <w:gridCol w:w="1280"/>
        <w:gridCol w:w="980"/>
        <w:gridCol w:w="1113"/>
      </w:tblGrid>
      <w:tr w:rsidR="00062018" w:rsidRPr="00C34CD3" w14:paraId="649116FB" w14:textId="77777777" w:rsidTr="00F77CC6">
        <w:trPr>
          <w:cantSplit/>
          <w:trHeight w:val="28"/>
        </w:trPr>
        <w:tc>
          <w:tcPr>
            <w:tcW w:w="1110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CE39E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Independent Samples Test</w:t>
            </w:r>
          </w:p>
        </w:tc>
      </w:tr>
      <w:tr w:rsidR="00062018" w:rsidRPr="00C34CD3" w14:paraId="5550C2B6" w14:textId="77777777" w:rsidTr="00F77CC6">
        <w:trPr>
          <w:cantSplit/>
          <w:trHeight w:val="42"/>
        </w:trPr>
        <w:tc>
          <w:tcPr>
            <w:tcW w:w="1800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D2B8BE1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AA1F167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evene's</w:t>
            </w:r>
            <w:proofErr w:type="spellEnd"/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 Test for Equality of Variances</w:t>
            </w:r>
          </w:p>
        </w:tc>
        <w:tc>
          <w:tcPr>
            <w:tcW w:w="773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1B7053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-test for Equality of Means</w:t>
            </w:r>
          </w:p>
        </w:tc>
      </w:tr>
      <w:tr w:rsidR="00062018" w:rsidRPr="00C34CD3" w14:paraId="2612D814" w14:textId="77777777" w:rsidTr="00F77CC6">
        <w:trPr>
          <w:cantSplit/>
          <w:trHeight w:val="42"/>
        </w:trPr>
        <w:tc>
          <w:tcPr>
            <w:tcW w:w="18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64A99E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FE3DC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F</w:t>
            </w:r>
          </w:p>
        </w:tc>
        <w:tc>
          <w:tcPr>
            <w:tcW w:w="7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95E55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.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8C552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ACBB5A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9C261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. (2-tailed)</w:t>
            </w:r>
          </w:p>
        </w:tc>
        <w:tc>
          <w:tcPr>
            <w:tcW w:w="13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36D20C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ean Difference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C8EA75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d. Error Difference</w:t>
            </w:r>
          </w:p>
        </w:tc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B7826A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95% Confidence Interval of the Difference</w:t>
            </w:r>
          </w:p>
        </w:tc>
      </w:tr>
      <w:tr w:rsidR="00062018" w:rsidRPr="00C34CD3" w14:paraId="6B542509" w14:textId="77777777" w:rsidTr="00F77CC6">
        <w:trPr>
          <w:cantSplit/>
          <w:trHeight w:val="42"/>
        </w:trPr>
        <w:tc>
          <w:tcPr>
            <w:tcW w:w="18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BF83A41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CDF91E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7EE016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0B95B4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1EFCB3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753288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3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C46F4C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929241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A59C61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ower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11059D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Upper</w:t>
            </w:r>
          </w:p>
        </w:tc>
      </w:tr>
      <w:tr w:rsidR="00062018" w:rsidRPr="00C34CD3" w14:paraId="77DE9961" w14:textId="77777777" w:rsidTr="00F77CC6">
        <w:trPr>
          <w:cantSplit/>
          <w:trHeight w:val="28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161DBB7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0DAE7B1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assum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9B5ACB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82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9AF2C7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49983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8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26043C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215EB8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68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DFAAFD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8839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394C6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30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235288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9071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C613297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392</w:t>
            </w:r>
          </w:p>
        </w:tc>
      </w:tr>
      <w:tr w:rsidR="00062018" w:rsidRPr="00C34CD3" w14:paraId="1708B5A1" w14:textId="77777777" w:rsidTr="00F77CC6">
        <w:trPr>
          <w:cantSplit/>
          <w:trHeight w:val="57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31AF05D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2280D13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not assume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E7145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03C331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63FF2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8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3F3DA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19.7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2DE187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7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31BD0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88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2E80BA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4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0D33B7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930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85CCA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627</w:t>
            </w:r>
          </w:p>
        </w:tc>
      </w:tr>
      <w:tr w:rsidR="00062018" w:rsidRPr="00C34CD3" w14:paraId="363DDD38" w14:textId="77777777" w:rsidTr="00F77CC6">
        <w:trPr>
          <w:cantSplit/>
          <w:trHeight w:val="28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442C933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7D197C6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assum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5C55A5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37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26E7EA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29BB39A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1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A46129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D44A13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67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E9C42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148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17BC3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34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C9CDAA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1785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7D33E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8817</w:t>
            </w:r>
          </w:p>
        </w:tc>
      </w:tr>
      <w:tr w:rsidR="00062018" w:rsidRPr="00C34CD3" w14:paraId="6217EF06" w14:textId="77777777" w:rsidTr="00F77CC6">
        <w:trPr>
          <w:cantSplit/>
          <w:trHeight w:val="57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7E5C8A2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3F2DE29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not assume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59EF8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47DF5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510F9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0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D0B42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21.1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9D20C1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7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FE501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148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52B91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4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92F56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201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DC5E3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045</w:t>
            </w:r>
          </w:p>
        </w:tc>
      </w:tr>
      <w:tr w:rsidR="00062018" w:rsidRPr="00C34CD3" w14:paraId="567A026C" w14:textId="77777777" w:rsidTr="00F77CC6">
        <w:trPr>
          <w:cantSplit/>
          <w:trHeight w:val="28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4B39A11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7CE6602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assum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04703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2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52E8E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5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BD620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6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56648F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08E10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4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FAE7C9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906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3EEE15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137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484FD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41389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72C385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264</w:t>
            </w:r>
          </w:p>
        </w:tc>
      </w:tr>
      <w:tr w:rsidR="00062018" w:rsidRPr="00C34CD3" w14:paraId="75EC00B9" w14:textId="77777777" w:rsidTr="00F77CC6">
        <w:trPr>
          <w:cantSplit/>
          <w:trHeight w:val="57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21BBD881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3E6D9C9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not assume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1D0A8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297CF7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ABD1B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6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9A40D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1.1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B6314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8D3AF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90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1C358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14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3F4CF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4152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79A64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401</w:t>
            </w:r>
          </w:p>
        </w:tc>
      </w:tr>
      <w:tr w:rsidR="00062018" w:rsidRPr="00C34CD3" w14:paraId="3F2A28E0" w14:textId="77777777" w:rsidTr="00F77CC6">
        <w:trPr>
          <w:cantSplit/>
          <w:trHeight w:val="42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79E4B5B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561CE94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assum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2F207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81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FE3C5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5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45EBDA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9DE7B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D0091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93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4FA740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416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41158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55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E349EA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4887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8974B21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6552</w:t>
            </w:r>
          </w:p>
        </w:tc>
      </w:tr>
      <w:tr w:rsidR="00062018" w:rsidRPr="00C34CD3" w14:paraId="0ADB351C" w14:textId="77777777" w:rsidTr="00F77CC6">
        <w:trPr>
          <w:cantSplit/>
          <w:trHeight w:val="42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4F6EE4D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6C4D6F7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not assume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BAB30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73CCD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8558B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A89EA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34.19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DB150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9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C39041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41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81E31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6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F2665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505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4BED4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6716</w:t>
            </w:r>
          </w:p>
        </w:tc>
      </w:tr>
      <w:tr w:rsidR="00062018" w:rsidRPr="00C34CD3" w14:paraId="6C914840" w14:textId="77777777" w:rsidTr="00F77CC6">
        <w:trPr>
          <w:cantSplit/>
          <w:trHeight w:val="42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16912501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594542D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assum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121599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04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777C86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4F241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5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28E4B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DC2B1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20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6CB6B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6536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9AA634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63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8AF315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7417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04F0A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4345</w:t>
            </w:r>
          </w:p>
        </w:tc>
      </w:tr>
      <w:tr w:rsidR="00062018" w:rsidRPr="00C34CD3" w14:paraId="023E8C8B" w14:textId="77777777" w:rsidTr="00F77CC6">
        <w:trPr>
          <w:cantSplit/>
          <w:trHeight w:val="42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1C8DBCA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048C3BC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not assume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DCF4B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A5D52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EEC82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5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81669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11.87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49BAA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2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8B301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65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C02FB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7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F2EE5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769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ADA92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4627</w:t>
            </w:r>
          </w:p>
        </w:tc>
      </w:tr>
      <w:tr w:rsidR="00062018" w:rsidRPr="00C34CD3" w14:paraId="39073EDB" w14:textId="77777777" w:rsidTr="00F77CC6">
        <w:trPr>
          <w:cantSplit/>
          <w:trHeight w:val="42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34A2686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558BB18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assum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B255EE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32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3B7ABBA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43BB57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6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976B7F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A7D7EB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21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B73EEFA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662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9A3D04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32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C79028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6884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9623E9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3638</w:t>
            </w:r>
          </w:p>
        </w:tc>
      </w:tr>
      <w:tr w:rsidR="00062018" w:rsidRPr="00C34CD3" w14:paraId="00831A10" w14:textId="77777777" w:rsidTr="00F77CC6">
        <w:trPr>
          <w:cantSplit/>
          <w:trHeight w:val="42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66032CE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22DE6F7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not assume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67D28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04166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DD32D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6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F3EA0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18.89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66B1F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2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C52D6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66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6B09B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4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6016F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712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5D834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3877</w:t>
            </w:r>
          </w:p>
        </w:tc>
      </w:tr>
      <w:tr w:rsidR="00062018" w:rsidRPr="00C34CD3" w14:paraId="2A60CBA4" w14:textId="77777777" w:rsidTr="00F77CC6">
        <w:trPr>
          <w:cantSplit/>
          <w:trHeight w:val="42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408B794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0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41B9869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assum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6D51A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8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DE35F9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D72CD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7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DF75F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2BE54D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79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ACA4F9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780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E5D361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11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F1EEF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7653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4688FC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049</w:t>
            </w:r>
          </w:p>
        </w:tc>
      </w:tr>
      <w:tr w:rsidR="00062018" w:rsidRPr="00C34CD3" w14:paraId="5CADF919" w14:textId="77777777" w:rsidTr="00F77CC6">
        <w:trPr>
          <w:cantSplit/>
          <w:trHeight w:val="42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5E71203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34ED4BA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not assume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7AFFB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B0A0A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0F7DE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7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5E0E51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33.4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57F58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8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72BCB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78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BEAAA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1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A65B6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781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0E67B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210</w:t>
            </w:r>
          </w:p>
        </w:tc>
      </w:tr>
      <w:tr w:rsidR="00062018" w:rsidRPr="00C34CD3" w14:paraId="05E1C005" w14:textId="77777777" w:rsidTr="00F77CC6">
        <w:trPr>
          <w:cantSplit/>
          <w:trHeight w:val="42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193A2CA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0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67CF7361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assum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C8A4E5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94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EC545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8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6C8DA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.5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83502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A5EF1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0D32661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319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F743C8A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26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9436A27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51383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A4C22D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5004</w:t>
            </w:r>
          </w:p>
        </w:tc>
      </w:tr>
      <w:tr w:rsidR="00062018" w:rsidRPr="00C34CD3" w14:paraId="6DD9D0A3" w14:textId="77777777" w:rsidTr="00F77CC6">
        <w:trPr>
          <w:cantSplit/>
          <w:trHeight w:val="42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4090237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74AE113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not assume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D6EAD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FBB96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0598C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.5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C433F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3.37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0A3A7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718F6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319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96D6F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3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C1309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5148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713A6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4904</w:t>
            </w:r>
          </w:p>
        </w:tc>
      </w:tr>
      <w:tr w:rsidR="00062018" w:rsidRPr="00C34CD3" w14:paraId="27FD516A" w14:textId="77777777" w:rsidTr="00F77CC6">
        <w:trPr>
          <w:cantSplit/>
          <w:trHeight w:val="42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5825F3E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430AB3F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assum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A6FCC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46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D3BFCE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163683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.0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DA0F3F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2BB641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  <w:t>.002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9FB3E6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8466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696389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22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0689D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46569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E20C4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0363</w:t>
            </w:r>
          </w:p>
        </w:tc>
      </w:tr>
      <w:tr w:rsidR="00062018" w:rsidRPr="00C34CD3" w14:paraId="4F7DA6A0" w14:textId="77777777" w:rsidTr="00F77CC6">
        <w:trPr>
          <w:cantSplit/>
          <w:trHeight w:val="42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3C2918A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0FA309D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not assume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BD7B2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29B52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16442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.0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41302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29.7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E0696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  <w:t>.00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37B72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84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7967B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3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8CEBE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4673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43436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0199</w:t>
            </w:r>
          </w:p>
        </w:tc>
      </w:tr>
      <w:tr w:rsidR="00062018" w:rsidRPr="00C34CD3" w14:paraId="40B2A28F" w14:textId="77777777" w:rsidTr="00F77CC6">
        <w:trPr>
          <w:cantSplit/>
          <w:trHeight w:val="42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226E2AA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7767436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assum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F918E2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44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06350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F2CE10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9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C185B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6336B9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42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DB241F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904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9A561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51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DE649CA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7719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A9872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624</w:t>
            </w:r>
          </w:p>
        </w:tc>
      </w:tr>
      <w:tr w:rsidR="00062018" w:rsidRPr="00C34CD3" w14:paraId="2AF5939D" w14:textId="77777777" w:rsidTr="00F77CC6">
        <w:trPr>
          <w:cantSplit/>
          <w:trHeight w:val="42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2013150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171B6A0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not assume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BFE511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C3721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FC25E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9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4626E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14.58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4FDAB7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4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86740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90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1EDAD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6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BDFB7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795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65C9A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864</w:t>
            </w:r>
          </w:p>
        </w:tc>
      </w:tr>
      <w:tr w:rsidR="00062018" w:rsidRPr="00C34CD3" w14:paraId="63E24844" w14:textId="77777777" w:rsidTr="00F77CC6">
        <w:trPr>
          <w:cantSplit/>
          <w:trHeight w:val="42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2A2CAB41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0EB29F7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assum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9BD98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2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6F4758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6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B4D3DC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.0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D4768E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9185C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  <w:t>.002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4C5B49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863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AE5037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26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48006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46806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E4478F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0457</w:t>
            </w:r>
          </w:p>
        </w:tc>
      </w:tr>
      <w:tr w:rsidR="00062018" w:rsidRPr="00C34CD3" w14:paraId="6C91C2BB" w14:textId="77777777" w:rsidTr="00F77CC6">
        <w:trPr>
          <w:cantSplit/>
          <w:trHeight w:val="42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7AFB480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1507CB0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not assume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0591B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B39A61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365BF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73260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29.8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872B8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  <w:t>.00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9D57A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86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3835F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3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7B73F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4697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1D855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0293</w:t>
            </w:r>
          </w:p>
        </w:tc>
      </w:tr>
      <w:tr w:rsidR="00062018" w:rsidRPr="00C34CD3" w14:paraId="688E962D" w14:textId="77777777" w:rsidTr="00F77CC6">
        <w:trPr>
          <w:cantSplit/>
          <w:trHeight w:val="42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2EE8757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26F062D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assum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F0C22C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73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F9E016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BA7DA27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9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168E3E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FD128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54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BCA28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28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1B4EF7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50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526B0A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0328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E11FD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0895</w:t>
            </w:r>
          </w:p>
        </w:tc>
      </w:tr>
      <w:tr w:rsidR="00062018" w:rsidRPr="00C34CD3" w14:paraId="319C66C7" w14:textId="77777777" w:rsidTr="00F77CC6">
        <w:trPr>
          <w:cantSplit/>
          <w:trHeight w:val="42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412422DA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2259CB41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not assume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D7501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281CC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E5E94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9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31EAA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12.04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030D0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5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17F75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28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78EC71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6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13A67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060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E5B6A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1173</w:t>
            </w:r>
          </w:p>
        </w:tc>
      </w:tr>
      <w:tr w:rsidR="00062018" w:rsidRPr="00C34CD3" w14:paraId="0B4EE88F" w14:textId="77777777" w:rsidTr="00F77CC6">
        <w:trPr>
          <w:cantSplit/>
          <w:trHeight w:val="28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581FB8C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5400BE5A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assum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93598A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14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DECA9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40FCDD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D578A2A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25C52C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  <w:t>.039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AE0C79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18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C555B7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73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1A206B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069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FE8A6A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9294</w:t>
            </w:r>
          </w:p>
        </w:tc>
      </w:tr>
      <w:tr w:rsidR="00062018" w:rsidRPr="00C34CD3" w14:paraId="39F470D2" w14:textId="77777777" w:rsidTr="00F77CC6">
        <w:trPr>
          <w:cantSplit/>
          <w:trHeight w:val="57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6D3C61C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4080197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not assume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5D9B9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277E0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1B6C0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0CF27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14.5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BE542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  <w:t>.04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AE9031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1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DE7A9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8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120E67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82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BF88EA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9541</w:t>
            </w:r>
          </w:p>
        </w:tc>
      </w:tr>
      <w:tr w:rsidR="00062018" w:rsidRPr="00C34CD3" w14:paraId="0607F412" w14:textId="77777777" w:rsidTr="00F77CC6">
        <w:trPr>
          <w:cantSplit/>
          <w:trHeight w:val="28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7198ECC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12C0428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assum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C4B30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78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914A45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F0F85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2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74FD6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D2AF8D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17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9848E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227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32DEF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94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A0004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1791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382C4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7245</w:t>
            </w:r>
          </w:p>
        </w:tc>
      </w:tr>
      <w:tr w:rsidR="00062018" w:rsidRPr="00C34CD3" w14:paraId="3A74AD4E" w14:textId="77777777" w:rsidTr="00F77CC6">
        <w:trPr>
          <w:cantSplit/>
          <w:trHeight w:val="57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7A2AFA3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5DCD96C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not assume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1E745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60EBF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4A3B5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2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D2C70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0.2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2941C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CCABE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22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ECBE5A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0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4F43F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191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EEEFD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7369</w:t>
            </w:r>
          </w:p>
        </w:tc>
      </w:tr>
      <w:tr w:rsidR="00062018" w:rsidRPr="00C34CD3" w14:paraId="6B01596B" w14:textId="77777777" w:rsidTr="00F77CC6">
        <w:trPr>
          <w:cantSplit/>
          <w:trHeight w:val="28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29294FC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30E6088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assum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3E18287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4.17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D592EF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16B7CD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8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A220E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D4DFA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A94402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542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46E5DD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191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126E4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035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1E431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8809</w:t>
            </w:r>
          </w:p>
        </w:tc>
      </w:tr>
      <w:tr w:rsidR="00062018" w:rsidRPr="00C34CD3" w14:paraId="15DA073B" w14:textId="77777777" w:rsidTr="00F77CC6">
        <w:trPr>
          <w:cantSplit/>
          <w:trHeight w:val="57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2DD04C6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2B0F6F2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not assume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28B27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53640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30865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7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9E2A0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82.99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BFC68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31184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54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7CCB0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21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84F18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156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33A8A7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9284</w:t>
            </w:r>
          </w:p>
        </w:tc>
      </w:tr>
      <w:tr w:rsidR="00062018" w:rsidRPr="00C34CD3" w14:paraId="11BC03D2" w14:textId="77777777" w:rsidTr="00F77CC6">
        <w:trPr>
          <w:cantSplit/>
          <w:trHeight w:val="28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68541FD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7E57AC1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assum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472C947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65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2A05C4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D0094B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2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A56F00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443F0F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  <w:t>.026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7F660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6869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B7A0CE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205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44D1AF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218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D110A1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0520</w:t>
            </w:r>
          </w:p>
        </w:tc>
      </w:tr>
      <w:tr w:rsidR="00062018" w:rsidRPr="00C34CD3" w14:paraId="14C2BEE4" w14:textId="77777777" w:rsidTr="00F77CC6">
        <w:trPr>
          <w:cantSplit/>
          <w:trHeight w:val="57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74EB5A7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03F9820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not assume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FD625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B3693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D9591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3BEB4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9.3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BEACE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  <w:t>.02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FD1D0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686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4E4A1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22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7E0E7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88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FD62C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0855</w:t>
            </w:r>
          </w:p>
        </w:tc>
      </w:tr>
      <w:tr w:rsidR="00062018" w:rsidRPr="00C34CD3" w14:paraId="2E360D5C" w14:textId="77777777" w:rsidTr="00F77CC6">
        <w:trPr>
          <w:cantSplit/>
          <w:trHeight w:val="28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0E21E19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44D8DAAA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assum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49800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56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C259D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EFCCB1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7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30830A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3F8E2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  <w:t>.005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D3E127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74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15728F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208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CB350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029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9BDB78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7452</w:t>
            </w:r>
          </w:p>
        </w:tc>
      </w:tr>
      <w:tr w:rsidR="00062018" w:rsidRPr="00C34CD3" w14:paraId="195B988F" w14:textId="77777777" w:rsidTr="00F77CC6">
        <w:trPr>
          <w:cantSplit/>
          <w:trHeight w:val="57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6AAB440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475ED1C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not assume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A2D9C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8A2F6A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49DA3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7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45284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31.49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2608E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  <w:t>.00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303DB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7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BD61D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21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602BD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82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7E6E5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7657</w:t>
            </w:r>
          </w:p>
        </w:tc>
      </w:tr>
      <w:tr w:rsidR="00062018" w:rsidRPr="00C34CD3" w14:paraId="7158F208" w14:textId="77777777" w:rsidTr="00F77CC6">
        <w:trPr>
          <w:cantSplit/>
          <w:trHeight w:val="28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69F86C2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7A5A1BE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assum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EEA51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69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41757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455DE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2F6B5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36947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93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EA96B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5446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A58DA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19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3813F7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4561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62AB77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5453</w:t>
            </w:r>
          </w:p>
        </w:tc>
      </w:tr>
      <w:tr w:rsidR="00062018" w:rsidRPr="00C34CD3" w14:paraId="5F7C1D14" w14:textId="77777777" w:rsidTr="00F77CC6">
        <w:trPr>
          <w:cantSplit/>
          <w:trHeight w:val="57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7C4A1C3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42290E7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not assume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1CFD1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27347A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14F83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837C9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35.1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50B86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9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BF1CB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54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BC5A8A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2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EA36B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471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433CB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5607</w:t>
            </w:r>
          </w:p>
        </w:tc>
      </w:tr>
      <w:tr w:rsidR="00062018" w:rsidRPr="00C34CD3" w14:paraId="5C1FED4E" w14:textId="77777777" w:rsidTr="00F77CC6">
        <w:trPr>
          <w:cantSplit/>
          <w:trHeight w:val="28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37746CB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087CA51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assum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D73F8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CADBAE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3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FE8BA2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8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E39B8B7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7022D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  <w:t>.005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3F479B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76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4EDB6B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191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E86AF5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380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0287C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7140</w:t>
            </w:r>
          </w:p>
        </w:tc>
      </w:tr>
      <w:tr w:rsidR="00062018" w:rsidRPr="00C34CD3" w14:paraId="12489C6A" w14:textId="77777777" w:rsidTr="00F77CC6">
        <w:trPr>
          <w:cantSplit/>
          <w:trHeight w:val="57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4FDFA78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522A7F8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not assume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6AE1D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67BF3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206CD7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8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FC3A5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1.1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55F07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  <w:t>.00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F70A8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7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5BBC3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19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4FE49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37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015C8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7149</w:t>
            </w:r>
          </w:p>
        </w:tc>
      </w:tr>
      <w:tr w:rsidR="00062018" w:rsidRPr="00C34CD3" w14:paraId="5DD21165" w14:textId="77777777" w:rsidTr="00F77CC6">
        <w:trPr>
          <w:cantSplit/>
          <w:trHeight w:val="28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06A5466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0D8ACA9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assum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8ACF4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60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3EE17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F5D343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5A886C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D47830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6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B7B156A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172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BF143E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67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1C59CFA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7271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523E9E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0711</w:t>
            </w:r>
          </w:p>
        </w:tc>
      </w:tr>
      <w:tr w:rsidR="00062018" w:rsidRPr="00C34CD3" w14:paraId="66392AE1" w14:textId="77777777" w:rsidTr="00F77CC6">
        <w:trPr>
          <w:cantSplit/>
          <w:trHeight w:val="57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5EF249E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1009E03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not assume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EB416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39A2D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295E2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0D2F7F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87.5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E3D967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3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181C1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17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FA3F6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8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5F09D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763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0A4D0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1076</w:t>
            </w:r>
          </w:p>
        </w:tc>
      </w:tr>
      <w:tr w:rsidR="00062018" w:rsidRPr="00C34CD3" w14:paraId="70D694A3" w14:textId="77777777" w:rsidTr="00F77CC6">
        <w:trPr>
          <w:cantSplit/>
          <w:trHeight w:val="42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3A2EDBD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32B3D83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assum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7A700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.02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C2973C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4C211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C9F44B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1C82B1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03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1CE821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416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61724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91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769603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5586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09DCD3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264</w:t>
            </w:r>
          </w:p>
        </w:tc>
      </w:tr>
      <w:tr w:rsidR="00062018" w:rsidRPr="00C34CD3" w14:paraId="3B25FCC3" w14:textId="77777777" w:rsidTr="00F77CC6">
        <w:trPr>
          <w:cantSplit/>
          <w:trHeight w:val="42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7311338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75F223F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not assume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5BCDC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F1DA3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4CDC5A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AE2BE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22.8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D73A8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0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EC047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416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73F30B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10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3FAE4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581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0CFBD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496</w:t>
            </w:r>
          </w:p>
        </w:tc>
      </w:tr>
      <w:tr w:rsidR="00062018" w:rsidRPr="00C34CD3" w14:paraId="33D4AAA4" w14:textId="77777777" w:rsidTr="00F77CC6">
        <w:trPr>
          <w:cantSplit/>
          <w:trHeight w:val="42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3B5E8B46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3511CC61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assum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DA77D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8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33207C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0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271F82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9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4AF35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B657F4E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  <w:t>.003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FD1D07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497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374C4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184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755074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1734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A9C28C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8216</w:t>
            </w:r>
          </w:p>
        </w:tc>
      </w:tr>
      <w:tr w:rsidR="00062018" w:rsidRPr="0025193A" w14:paraId="0F6641C1" w14:textId="77777777" w:rsidTr="00F77CC6">
        <w:trPr>
          <w:cantSplit/>
          <w:trHeight w:val="42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00A31B57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0C5C9035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qual var not assume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14EC30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B5D5D9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D9D747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9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247293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6.1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4C1238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4"/>
                <w:szCs w:val="24"/>
              </w:rPr>
              <w:t>.00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63DD9D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49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399FC2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18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B2B981" w14:textId="77777777" w:rsidR="00062018" w:rsidRPr="00C34CD3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176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837683" w14:textId="77777777" w:rsidR="00062018" w:rsidRPr="0025193A" w:rsidRDefault="00062018" w:rsidP="00F77CC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4C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8189</w:t>
            </w:r>
          </w:p>
        </w:tc>
      </w:tr>
    </w:tbl>
    <w:p w14:paraId="60F54B80" w14:textId="77777777" w:rsidR="00062018" w:rsidRPr="0025193A" w:rsidRDefault="00062018" w:rsidP="00062018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14:paraId="5E2819CD" w14:textId="77777777" w:rsidR="00A34BBE" w:rsidRDefault="00A34BBE"/>
    <w:sectPr w:rsidR="00A34BBE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43112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5E44CB" w14:textId="77777777" w:rsidR="003E7A9F" w:rsidRDefault="000620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81EAAC" w14:textId="77777777" w:rsidR="003E7A9F" w:rsidRDefault="0006201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018"/>
    <w:rsid w:val="00062018"/>
    <w:rsid w:val="00766740"/>
    <w:rsid w:val="00A3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7A76E"/>
  <w15:chartTrackingRefBased/>
  <w15:docId w15:val="{59B05584-506C-45A2-832B-F50ECE6D2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620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018"/>
  </w:style>
  <w:style w:type="paragraph" w:styleId="Caption">
    <w:name w:val="caption"/>
    <w:basedOn w:val="Normal"/>
    <w:next w:val="Normal"/>
    <w:uiPriority w:val="35"/>
    <w:unhideWhenUsed/>
    <w:qFormat/>
    <w:rsid w:val="0006201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5</Words>
  <Characters>3112</Characters>
  <Application>Microsoft Office Word</Application>
  <DocSecurity>0</DocSecurity>
  <Lines>25</Lines>
  <Paragraphs>7</Paragraphs>
  <ScaleCrop>false</ScaleCrop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ykd08</dc:creator>
  <cp:keywords/>
  <dc:description/>
  <cp:lastModifiedBy>Mannykd08</cp:lastModifiedBy>
  <cp:revision>1</cp:revision>
  <dcterms:created xsi:type="dcterms:W3CDTF">2021-05-11T07:31:00Z</dcterms:created>
  <dcterms:modified xsi:type="dcterms:W3CDTF">2021-05-11T07:31:00Z</dcterms:modified>
</cp:coreProperties>
</file>